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256DB" w14:textId="1A954D9E" w:rsidR="00B5103A" w:rsidRPr="00D74730" w:rsidRDefault="00B5103A" w:rsidP="00B5103A">
      <w:pPr>
        <w:spacing w:after="80" w:line="480" w:lineRule="auto"/>
        <w:rPr>
          <w:rFonts w:ascii="Arial" w:eastAsia="Arial" w:hAnsi="Arial" w:cs="Arial"/>
          <w:b/>
          <w:kern w:val="2"/>
          <w:szCs w:val="24"/>
          <w:lang w:eastAsia="ja-JP"/>
        </w:rPr>
      </w:pPr>
      <w:r w:rsidRPr="00D74730">
        <w:rPr>
          <w:rFonts w:ascii="Arial" w:eastAsia="Arial" w:hAnsi="Arial" w:cs="Arial"/>
          <w:b/>
          <w:kern w:val="2"/>
          <w:szCs w:val="24"/>
          <w:lang w:eastAsia="ja-JP"/>
        </w:rPr>
        <w:t>S</w:t>
      </w:r>
      <w:r w:rsidR="00852E8A" w:rsidRPr="00D74730">
        <w:rPr>
          <w:rFonts w:ascii="Arial" w:eastAsia="Arial" w:hAnsi="Arial" w:cs="Arial"/>
          <w:b/>
          <w:kern w:val="2"/>
          <w:szCs w:val="24"/>
          <w:lang w:eastAsia="ja-JP"/>
        </w:rPr>
        <w:t>1</w:t>
      </w:r>
      <w:r w:rsidRPr="00D74730">
        <w:rPr>
          <w:rFonts w:ascii="Arial" w:eastAsia="Arial" w:hAnsi="Arial" w:cs="Arial"/>
          <w:b/>
          <w:kern w:val="2"/>
          <w:szCs w:val="24"/>
          <w:lang w:eastAsia="ja-JP"/>
        </w:rPr>
        <w:t xml:space="preserve"> Table. Comparison of clinical features in cases</w:t>
      </w:r>
      <w:r w:rsidR="00CF3A13">
        <w:rPr>
          <w:rFonts w:ascii="Arial" w:eastAsia="Arial" w:hAnsi="Arial" w:cs="Arial"/>
          <w:b/>
          <w:kern w:val="2"/>
          <w:szCs w:val="24"/>
          <w:lang w:eastAsia="ja-JP"/>
        </w:rPr>
        <w:t xml:space="preserve"> that underwent capsule endoscopy,</w:t>
      </w:r>
      <w:r w:rsidRPr="00D74730">
        <w:rPr>
          <w:rFonts w:ascii="Arial" w:eastAsia="Arial" w:hAnsi="Arial" w:cs="Arial"/>
          <w:b/>
          <w:kern w:val="2"/>
          <w:szCs w:val="24"/>
          <w:lang w:eastAsia="ja-JP"/>
        </w:rPr>
        <w:t xml:space="preserve"> with and without vascular lesions, identified by univariate and multivariate analysis</w:t>
      </w:r>
    </w:p>
    <w:tbl>
      <w:tblPr>
        <w:tblW w:w="15778" w:type="dxa"/>
        <w:tblInd w:w="-7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9"/>
        <w:gridCol w:w="2693"/>
        <w:gridCol w:w="3119"/>
        <w:gridCol w:w="709"/>
        <w:gridCol w:w="1559"/>
        <w:gridCol w:w="992"/>
        <w:gridCol w:w="992"/>
        <w:gridCol w:w="1286"/>
        <w:gridCol w:w="699"/>
      </w:tblGrid>
      <w:tr w:rsidR="00B5103A" w:rsidRPr="00605B88" w14:paraId="5641877F" w14:textId="77777777" w:rsidTr="004D7A15">
        <w:trPr>
          <w:trHeight w:val="340"/>
        </w:trPr>
        <w:tc>
          <w:tcPr>
            <w:tcW w:w="37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DEAE91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</w:pPr>
            <w:r w:rsidRPr="009651BC"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581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07FD403F" w14:textId="7989B6E1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</w:pPr>
            <w:r w:rsidRPr="009651BC"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  <w:t>Cas</w:t>
            </w:r>
            <w:r w:rsidRPr="00D74730"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  <w:t xml:space="preserve">es </w:t>
            </w:r>
            <w:r w:rsidR="00784650" w:rsidRPr="00D74730"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  <w:t xml:space="preserve">that </w:t>
            </w:r>
            <w:r w:rsidRPr="00D74730"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  <w:t>underw</w:t>
            </w:r>
            <w:r w:rsidRPr="009651BC"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  <w:t>ent capsule endoscopy **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19967466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</w:pPr>
            <w:r w:rsidRPr="009651BC"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  <w:t>Univariate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3BFC39C8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</w:pPr>
            <w:r w:rsidRPr="009651BC">
              <w:rPr>
                <w:rFonts w:ascii="Arial" w:eastAsia="Arial" w:hAnsi="Arial" w:cs="Arial"/>
                <w:b/>
                <w:kern w:val="2"/>
                <w:sz w:val="20"/>
                <w:szCs w:val="20"/>
                <w:lang w:eastAsia="ja-JP"/>
              </w:rPr>
              <w:t>Multivariate</w:t>
            </w:r>
          </w:p>
        </w:tc>
      </w:tr>
      <w:tr w:rsidR="00B5103A" w:rsidRPr="00605B88" w14:paraId="4605450B" w14:textId="77777777" w:rsidTr="004D7A15">
        <w:trPr>
          <w:trHeight w:val="340"/>
        </w:trPr>
        <w:tc>
          <w:tcPr>
            <w:tcW w:w="37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AF7E4CF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kern w:val="2"/>
                <w:sz w:val="20"/>
                <w:szCs w:val="24"/>
                <w:lang w:eastAsia="ja-JP"/>
              </w:rPr>
            </w:pPr>
          </w:p>
          <w:p w14:paraId="0311B298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58FD1914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With vascular lesions</w:t>
            </w:r>
          </w:p>
          <w:p w14:paraId="00B8066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(n = 36)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ED9C095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Without vascular lesions</w:t>
            </w:r>
          </w:p>
          <w:p w14:paraId="72BDEBF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(n = 383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B1183C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9F88DC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F64FA1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i/>
                <w:kern w:val="2"/>
                <w:sz w:val="20"/>
                <w:szCs w:val="24"/>
                <w:lang w:eastAsia="ja-JP"/>
              </w:rPr>
              <w:t>P *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5FDA3D0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2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52645A9C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69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EF4F26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i/>
                <w:kern w:val="2"/>
                <w:sz w:val="20"/>
                <w:szCs w:val="24"/>
                <w:lang w:eastAsia="ja-JP"/>
              </w:rPr>
              <w:t>P *</w:t>
            </w:r>
          </w:p>
        </w:tc>
      </w:tr>
      <w:tr w:rsidR="00B5103A" w:rsidRPr="00605B88" w14:paraId="540FCFD9" w14:textId="77777777" w:rsidTr="004D7A15">
        <w:trPr>
          <w:trHeight w:val="340"/>
        </w:trPr>
        <w:tc>
          <w:tcPr>
            <w:tcW w:w="372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336A42A" w14:textId="720F4C7A" w:rsidR="00B5103A" w:rsidRPr="009651BC" w:rsidRDefault="00B5103A" w:rsidP="00B5103A">
            <w:pPr>
              <w:spacing w:after="0" w:line="480" w:lineRule="auto"/>
              <w:rPr>
                <w:rFonts w:ascii="Arial" w:eastAsia="游明朝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Age ≥ 59.15 year</w:t>
            </w:r>
            <w:r w:rsidR="004D7A15" w:rsidRPr="004D7A15">
              <w:rPr>
                <w:rFonts w:ascii="Arial" w:eastAsia="ＭＳ 明朝" w:hAnsi="Arial" w:cs="Arial"/>
                <w:kern w:val="2"/>
                <w:sz w:val="20"/>
                <w:szCs w:val="24"/>
                <w:lang w:eastAsia="ja-JP"/>
              </w:rPr>
              <w:t>s</w:t>
            </w: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, yes/no (mean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±</w:t>
            </w: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SD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)</w:t>
            </w: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 xml:space="preserve">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7244D20C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9/7 (65.54±19.37)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553AFAB0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80/203 (50.33±22.67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52B0142B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4.66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802947B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94-12.9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6070AE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&lt;0.000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7739053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49</w:t>
            </w:r>
          </w:p>
        </w:tc>
        <w:tc>
          <w:tcPr>
            <w:tcW w:w="1286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189367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1-2.13</w:t>
            </w:r>
          </w:p>
        </w:tc>
        <w:tc>
          <w:tcPr>
            <w:tcW w:w="69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7FC45D4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4</w:t>
            </w:r>
          </w:p>
        </w:tc>
      </w:tr>
      <w:tr w:rsidR="00B5103A" w:rsidRPr="00605B88" w14:paraId="25794819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bottom"/>
          </w:tcPr>
          <w:p w14:paraId="7DA59F01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Sex, male/female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5D1EE23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9/17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1A98975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27/15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00B380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3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722FF4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61-2.7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A66654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4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6B0715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59F8113B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1CB9F85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7016B9C4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38CFB1C9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 xml:space="preserve">Current or former smoker, yes/no 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2E44988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0/23 ***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5AE5B441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33/215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941174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7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25D2D6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60-2.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6146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4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1190018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725626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603BC58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42021317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32E18499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0A8A6BE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4/32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111939A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0/362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A5846D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.2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A2CCB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53-7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95940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745CA5E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154CB0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4CFDDC8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2039AA1A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64A33058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3829BC0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3/33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249DF14A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6/366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A3E63DF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.0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8A408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7-7.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923D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2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4541224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6ECC236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28780A8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6327A872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5F3F69FB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Current Aspirin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ED1A76A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4/32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6C105031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30/352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8E15AF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4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86B969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5-4.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DD98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5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10FF23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6BCC8C8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21375795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71EB3BE3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03761BE6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6518EB0B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/35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07FDF072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4/368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3FE0B06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F9B534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17-5.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9656F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6A5092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45BD42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01E60F7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3B1CC116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68656B80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5D9FDF8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/36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66F0DF38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7/353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1B0562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E6558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-1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6C3F2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ABFF24B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10BEFE64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0A31FF5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13E572CF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592829BB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74D5C25F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/35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478EB5BD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57/323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8DEFDFC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C27CB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39-1.00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7865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4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bottom"/>
          </w:tcPr>
          <w:p w14:paraId="0228CBB6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3.97E-8</w:t>
            </w:r>
          </w:p>
        </w:tc>
        <w:tc>
          <w:tcPr>
            <w:tcW w:w="1286" w:type="dxa"/>
            <w:shd w:val="clear" w:color="auto" w:fill="auto"/>
            <w:vAlign w:val="bottom"/>
          </w:tcPr>
          <w:p w14:paraId="721BC96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-Inf.</w:t>
            </w:r>
          </w:p>
        </w:tc>
        <w:tc>
          <w:tcPr>
            <w:tcW w:w="699" w:type="dxa"/>
            <w:shd w:val="clear" w:color="auto" w:fill="auto"/>
            <w:vAlign w:val="bottom"/>
          </w:tcPr>
          <w:p w14:paraId="2F0953E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99</w:t>
            </w:r>
          </w:p>
        </w:tc>
      </w:tr>
      <w:tr w:rsidR="00B5103A" w:rsidRPr="00605B88" w14:paraId="52EC7DC9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64721C28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8AF03C6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2/14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D308338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26/255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926CF58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3.1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ED07D6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49-6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25E4F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1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42F8ADB4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82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592CA44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23-2.8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0A772D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75</w:t>
            </w:r>
          </w:p>
        </w:tc>
      </w:tr>
      <w:tr w:rsidR="00B5103A" w:rsidRPr="00605B88" w14:paraId="7D52D276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55A27B42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 xml:space="preserve">WBC ≥ 5,590.00/µL, yes/no (mean±SD)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555F7AC0" w14:textId="77777777" w:rsidR="00B5103A" w:rsidRPr="009651BC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3/23 (5,218.89±3,506.12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4AF5078B" w14:textId="77777777" w:rsidR="00B5103A" w:rsidRPr="009651BC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86/176 (6,206.77±2,871.61)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52F39A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54</w:t>
            </w:r>
          </w:p>
        </w:tc>
        <w:tc>
          <w:tcPr>
            <w:tcW w:w="1559" w:type="dxa"/>
            <w:shd w:val="clear" w:color="auto" w:fill="auto"/>
          </w:tcPr>
          <w:p w14:paraId="6FC2E965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26-0.30</w:t>
            </w:r>
          </w:p>
        </w:tc>
        <w:tc>
          <w:tcPr>
            <w:tcW w:w="992" w:type="dxa"/>
            <w:shd w:val="clear" w:color="auto" w:fill="auto"/>
          </w:tcPr>
          <w:p w14:paraId="2380B6F6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1BF7CB2B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0C39F54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2682A724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4DDC0D19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6D60F685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 xml:space="preserve">Hb ≥ 11.50 g/dL, yes/no (mean±SD)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BDE3DAF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4/32 (8.74±2.27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57F135AB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98/164 (11.59±2.83)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BA4CBD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C2C03F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75-2.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0076C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kern w:val="2"/>
                <w:sz w:val="20"/>
                <w:szCs w:val="24"/>
                <w:lang w:eastAsia="ja-JP"/>
              </w:rPr>
              <w:t>&lt;0.0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5949900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5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627358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28-0.84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93E80B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30</w:t>
            </w:r>
          </w:p>
        </w:tc>
      </w:tr>
      <w:tr w:rsidR="00B5103A" w:rsidRPr="00605B88" w14:paraId="334D014A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0DEF4928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lastRenderedPageBreak/>
              <w:t xml:space="preserve">Platelets ≥ 249.00/µL x10E3, yes/no (mean±SD)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2FD64B8A" w14:textId="77777777" w:rsidR="00B5103A" w:rsidRPr="009651BC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8/28 (174.92±71.13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4B1CB5F6" w14:textId="77777777" w:rsidR="00B5103A" w:rsidRPr="009651BC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89/171 (262.96±120.19)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77D8D7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26</w:t>
            </w:r>
          </w:p>
        </w:tc>
        <w:tc>
          <w:tcPr>
            <w:tcW w:w="1559" w:type="dxa"/>
            <w:shd w:val="clear" w:color="auto" w:fill="auto"/>
          </w:tcPr>
          <w:p w14:paraId="16A9B63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99-0.60</w:t>
            </w:r>
          </w:p>
        </w:tc>
        <w:tc>
          <w:tcPr>
            <w:tcW w:w="992" w:type="dxa"/>
            <w:shd w:val="clear" w:color="auto" w:fill="auto"/>
          </w:tcPr>
          <w:p w14:paraId="07BF887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07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9E1F638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46</w:t>
            </w:r>
          </w:p>
        </w:tc>
        <w:tc>
          <w:tcPr>
            <w:tcW w:w="1286" w:type="dxa"/>
            <w:shd w:val="clear" w:color="auto" w:fill="auto"/>
          </w:tcPr>
          <w:p w14:paraId="4CAFB1C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2-1.72</w:t>
            </w:r>
          </w:p>
        </w:tc>
        <w:tc>
          <w:tcPr>
            <w:tcW w:w="699" w:type="dxa"/>
            <w:shd w:val="clear" w:color="auto" w:fill="auto"/>
          </w:tcPr>
          <w:p w14:paraId="0B43638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25</w:t>
            </w:r>
          </w:p>
        </w:tc>
      </w:tr>
      <w:tr w:rsidR="00B5103A" w:rsidRPr="00605B88" w14:paraId="4576A4AE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2C373AEB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 xml:space="preserve">PT-INR ≥ 1.040, yes/no (mean±SD)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DDC0457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2/13 (1.34±0.57)</w:t>
            </w:r>
            <w:r w:rsidRPr="009651BC">
              <w:rPr>
                <w:rFonts w:ascii="ＭＳ 明朝" w:eastAsia="ＭＳ 明朝" w:hAnsi="ＭＳ 明朝" w:cs="ＭＳ 明朝"/>
                <w:color w:val="000000"/>
                <w:kern w:val="2"/>
                <w:sz w:val="20"/>
                <w:szCs w:val="24"/>
                <w:lang w:eastAsia="ja-JP"/>
              </w:rPr>
              <w:t xml:space="preserve">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***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5C9F5592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55/153 (1.096±0.27)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67A2A55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6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AD081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77-3.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1D2BC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2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C24888C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09718E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6FA26E84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6DB86F2B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7398823F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 xml:space="preserve">BUN ≥ 12.70 mg/dL, yes/no (mean±SD)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3CC99F53" w14:textId="77777777" w:rsidR="00B5103A" w:rsidRPr="009651BC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6/10 (24.43±19.55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1DF2177C" w14:textId="77777777" w:rsidR="00B5103A" w:rsidRPr="009651BC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75/182 (14.80±11.0093)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B7BABD6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.70</w:t>
            </w:r>
          </w:p>
        </w:tc>
        <w:tc>
          <w:tcPr>
            <w:tcW w:w="1559" w:type="dxa"/>
            <w:shd w:val="clear" w:color="auto" w:fill="auto"/>
          </w:tcPr>
          <w:p w14:paraId="027C2F0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22-6.46</w:t>
            </w:r>
          </w:p>
        </w:tc>
        <w:tc>
          <w:tcPr>
            <w:tcW w:w="992" w:type="dxa"/>
            <w:shd w:val="clear" w:color="auto" w:fill="auto"/>
          </w:tcPr>
          <w:p w14:paraId="7123C905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8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4E3C39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39</w:t>
            </w:r>
          </w:p>
        </w:tc>
        <w:tc>
          <w:tcPr>
            <w:tcW w:w="1286" w:type="dxa"/>
            <w:shd w:val="clear" w:color="auto" w:fill="auto"/>
          </w:tcPr>
          <w:p w14:paraId="30D39C06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43-4.52</w:t>
            </w:r>
          </w:p>
        </w:tc>
        <w:tc>
          <w:tcPr>
            <w:tcW w:w="699" w:type="dxa"/>
            <w:shd w:val="clear" w:color="auto" w:fill="auto"/>
          </w:tcPr>
          <w:p w14:paraId="41156B0B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59</w:t>
            </w:r>
          </w:p>
        </w:tc>
      </w:tr>
      <w:tr w:rsidR="00B5103A" w:rsidRPr="00605B88" w14:paraId="003A9E43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578DAD38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 xml:space="preserve">Cr ≥ 0.76 mg/dL, yes/no (mean±SD)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713B2D0F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0/16 (1.90±2.56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063C91FD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83/178 (0.96±1.054)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CB93C0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3FA278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58-2.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8A09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6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245E09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DC657A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2D1E589F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2FF8D76B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63D6234A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 xml:space="preserve">BUN/Cr ≥ 15.80, yes/no (mean±SD)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914BB82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1/15 (20.72±12.38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1B6A2220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77/183 (17.41±8.23)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1ABEC6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B9A2AC0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69-3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66EC1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B7B9D6C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4053104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4DA437A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33E02440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786CE91A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 xml:space="preserve">TP ≥ 6.70 g/dL, yes/no (mean±SD)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0537845C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8/24 (6.044±0.88) ***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DDD5EEA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88/156 (6.57±1.050)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708F184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2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A2B9B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0-0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BAEF8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1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382FBC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9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302124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9-4.19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18419D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90</w:t>
            </w:r>
          </w:p>
        </w:tc>
      </w:tr>
      <w:tr w:rsidR="00B5103A" w:rsidRPr="00605B88" w14:paraId="4B68B8C8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38DB683E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 xml:space="preserve">Alb ≥ 3.80 g/dL, yes/no (mean±SD) </w:t>
            </w: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543AE6D1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8/28 (3.092±0.78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2B5C706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86/155 (3.67±0.86)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2A12EFC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94527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91-0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D503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03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626A25E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37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1D3D721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2-5.82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594F1F18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67</w:t>
            </w:r>
          </w:p>
        </w:tc>
      </w:tr>
      <w:tr w:rsidR="00B5103A" w:rsidRPr="00605B88" w14:paraId="4A7472C1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0B859B10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F9A7674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2/14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03BEF81E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12/270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0413E4F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3.7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004B5E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77-8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839DB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02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3B03ED5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3.59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B6734A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00-12.9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15C3BF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50</w:t>
            </w:r>
          </w:p>
        </w:tc>
      </w:tr>
      <w:tr w:rsidR="00B5103A" w:rsidRPr="00605B88" w14:paraId="5A6C1DAB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706326A9" w14:textId="77777777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Diabetes mellitus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6CF10D1" w14:textId="77777777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1/25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0C4D94C" w14:textId="77777777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41/339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AD11B5D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3.6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13A835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49-8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28E8E6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2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07B8BC2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36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EAD60E7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4-5.45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1C6B4614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66</w:t>
            </w:r>
          </w:p>
        </w:tc>
      </w:tr>
      <w:tr w:rsidR="00B5103A" w:rsidRPr="00605B88" w14:paraId="02CC2AAE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00BB1000" w14:textId="6CCF61AA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2361928A" w14:textId="77777777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8/28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713F76FF" w14:textId="77777777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60/321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AC50930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5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FE51EC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57-3.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99C29F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BCC1937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3FF02973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7B72EBC7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24E3507D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6D8E1293" w14:textId="6AE2AA98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7E6B888A" w14:textId="77777777" w:rsidR="00B5103A" w:rsidRPr="00D74730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/34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E61FFB4" w14:textId="77777777" w:rsidR="00B5103A" w:rsidRPr="00D74730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6/375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09B9A0C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45</w:t>
            </w:r>
          </w:p>
        </w:tc>
        <w:tc>
          <w:tcPr>
            <w:tcW w:w="1559" w:type="dxa"/>
            <w:shd w:val="clear" w:color="auto" w:fill="auto"/>
          </w:tcPr>
          <w:p w14:paraId="3C71895D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24-10.19</w:t>
            </w:r>
          </w:p>
        </w:tc>
        <w:tc>
          <w:tcPr>
            <w:tcW w:w="992" w:type="dxa"/>
            <w:shd w:val="clear" w:color="auto" w:fill="auto"/>
          </w:tcPr>
          <w:p w14:paraId="6AAF87CE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AF9CD90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0C500474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74C7826C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56044C16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3F938A93" w14:textId="77777777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1A3807F7" w14:textId="77777777" w:rsidR="00B5103A" w:rsidRPr="00D74730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8/28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2964B0C" w14:textId="77777777" w:rsidR="00B5103A" w:rsidRPr="00D74730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4/357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AC9EDAB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4.23</w:t>
            </w:r>
          </w:p>
        </w:tc>
        <w:tc>
          <w:tcPr>
            <w:tcW w:w="1559" w:type="dxa"/>
            <w:shd w:val="clear" w:color="auto" w:fill="auto"/>
          </w:tcPr>
          <w:p w14:paraId="7FAF7895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50-10.90</w:t>
            </w:r>
          </w:p>
        </w:tc>
        <w:tc>
          <w:tcPr>
            <w:tcW w:w="992" w:type="dxa"/>
            <w:shd w:val="clear" w:color="auto" w:fill="auto"/>
          </w:tcPr>
          <w:p w14:paraId="09B1E691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33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8E6F4AA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52</w:t>
            </w:r>
          </w:p>
        </w:tc>
        <w:tc>
          <w:tcPr>
            <w:tcW w:w="1286" w:type="dxa"/>
            <w:shd w:val="clear" w:color="auto" w:fill="auto"/>
          </w:tcPr>
          <w:p w14:paraId="1F44C2C6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7-6.21</w:t>
            </w:r>
          </w:p>
        </w:tc>
        <w:tc>
          <w:tcPr>
            <w:tcW w:w="699" w:type="dxa"/>
            <w:shd w:val="clear" w:color="auto" w:fill="auto"/>
          </w:tcPr>
          <w:p w14:paraId="2BF0F56E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56</w:t>
            </w:r>
          </w:p>
        </w:tc>
      </w:tr>
      <w:tr w:rsidR="00B5103A" w:rsidRPr="00605B88" w14:paraId="07F81DE4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7DE7BAA2" w14:textId="14B78288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Ischemic heart disease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DEFE677" w14:textId="77777777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6/29 ***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376948C2" w14:textId="77777777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7/355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D191909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.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E250F4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85-7.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485C95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4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1A14A5F6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81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252F7C13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8-3.61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29B7B71A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78</w:t>
            </w:r>
          </w:p>
        </w:tc>
      </w:tr>
      <w:tr w:rsidR="00B5103A" w:rsidRPr="00605B88" w14:paraId="589559E1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549F6534" w14:textId="77777777" w:rsidR="00B5103A" w:rsidRPr="00D74730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01FA70A2" w14:textId="77777777" w:rsidR="00B5103A" w:rsidRPr="00D74730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9/18 ***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FBFAA2D" w14:textId="77777777" w:rsidR="00B5103A" w:rsidRPr="00D74730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4/171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6F06A72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3.54</w:t>
            </w:r>
          </w:p>
        </w:tc>
        <w:tc>
          <w:tcPr>
            <w:tcW w:w="1559" w:type="dxa"/>
            <w:shd w:val="clear" w:color="auto" w:fill="auto"/>
          </w:tcPr>
          <w:p w14:paraId="00309021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25-9.48</w:t>
            </w:r>
          </w:p>
        </w:tc>
        <w:tc>
          <w:tcPr>
            <w:tcW w:w="992" w:type="dxa"/>
            <w:shd w:val="clear" w:color="auto" w:fill="auto"/>
          </w:tcPr>
          <w:p w14:paraId="6215E713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8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7D4EC0BB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35</w:t>
            </w:r>
          </w:p>
        </w:tc>
        <w:tc>
          <w:tcPr>
            <w:tcW w:w="1286" w:type="dxa"/>
            <w:shd w:val="clear" w:color="auto" w:fill="auto"/>
          </w:tcPr>
          <w:p w14:paraId="5144C5B0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2-5.59</w:t>
            </w:r>
          </w:p>
        </w:tc>
        <w:tc>
          <w:tcPr>
            <w:tcW w:w="699" w:type="dxa"/>
            <w:shd w:val="clear" w:color="auto" w:fill="auto"/>
          </w:tcPr>
          <w:p w14:paraId="5660BF3D" w14:textId="77777777" w:rsidR="00B5103A" w:rsidRPr="00D74730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D74730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68</w:t>
            </w:r>
          </w:p>
        </w:tc>
      </w:tr>
      <w:tr w:rsidR="00B5103A" w:rsidRPr="00605B88" w14:paraId="24B7F65C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74A5FAF4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lastRenderedPageBreak/>
              <w:t>Aortic stenosis (pre- and post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</w:tcPr>
          <w:p w14:paraId="1E996A43" w14:textId="77777777" w:rsidR="00B5103A" w:rsidRPr="009651BC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3/24 ***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7E8E5D7C" w14:textId="77777777" w:rsidR="00B5103A" w:rsidRPr="009651BC" w:rsidRDefault="00B5103A" w:rsidP="00B5103A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2/185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6A5536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92</w:t>
            </w:r>
          </w:p>
        </w:tc>
        <w:tc>
          <w:tcPr>
            <w:tcW w:w="1559" w:type="dxa"/>
            <w:shd w:val="clear" w:color="auto" w:fill="auto"/>
          </w:tcPr>
          <w:p w14:paraId="7F7CC1D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2-7.85</w:t>
            </w:r>
          </w:p>
        </w:tc>
        <w:tc>
          <w:tcPr>
            <w:tcW w:w="992" w:type="dxa"/>
            <w:shd w:val="clear" w:color="auto" w:fill="auto"/>
          </w:tcPr>
          <w:p w14:paraId="702492B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4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461D796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3C664A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1D10B33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6BC985A7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4072F5CC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154C6CCD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/25 ***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2FF6B836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8/188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705AAE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8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F7993F1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8-10.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D575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3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47CC028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0E49BAB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699" w:type="dxa"/>
            <w:shd w:val="clear" w:color="auto" w:fill="auto"/>
          </w:tcPr>
          <w:p w14:paraId="7D34C07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</w:p>
        </w:tc>
      </w:tr>
      <w:tr w:rsidR="00B5103A" w:rsidRPr="00605B88" w14:paraId="2581086C" w14:textId="77777777" w:rsidTr="004D7A15">
        <w:trPr>
          <w:trHeight w:val="340"/>
        </w:trPr>
        <w:tc>
          <w:tcPr>
            <w:tcW w:w="3729" w:type="dxa"/>
            <w:shd w:val="clear" w:color="auto" w:fill="auto"/>
            <w:vAlign w:val="center"/>
          </w:tcPr>
          <w:p w14:paraId="2D193674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Heart failure, yes/no</w:t>
            </w:r>
          </w:p>
        </w:tc>
        <w:tc>
          <w:tcPr>
            <w:tcW w:w="2693" w:type="dxa"/>
            <w:tcBorders>
              <w:left w:val="nil"/>
            </w:tcBorders>
            <w:shd w:val="clear" w:color="auto" w:fill="auto"/>
            <w:vAlign w:val="center"/>
          </w:tcPr>
          <w:p w14:paraId="3B4AD170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0/26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  <w:vAlign w:val="center"/>
          </w:tcPr>
          <w:p w14:paraId="40519299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3/357 ***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471DA6A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5.9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D4DE62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2.27-14.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4598C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01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5FCC4B1D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5.00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B6A9018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080-23.10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226CC8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39</w:t>
            </w:r>
          </w:p>
        </w:tc>
      </w:tr>
      <w:tr w:rsidR="00B5103A" w:rsidRPr="00605B88" w14:paraId="3EC9B536" w14:textId="77777777" w:rsidTr="004D7A15">
        <w:trPr>
          <w:trHeight w:val="340"/>
        </w:trPr>
        <w:tc>
          <w:tcPr>
            <w:tcW w:w="372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22CE59C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Atrial fibrillation, yes/no</w:t>
            </w:r>
          </w:p>
        </w:tc>
        <w:tc>
          <w:tcPr>
            <w:tcW w:w="2693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6F71825D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6/30</w:t>
            </w:r>
          </w:p>
        </w:tc>
        <w:tc>
          <w:tcPr>
            <w:tcW w:w="3119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70A30AD1" w14:textId="77777777" w:rsidR="00B5103A" w:rsidRPr="009651BC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6/364 ***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39E2D675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4.52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E4A1AF3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1.35-13.3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F8AAF5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0074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5DC321D7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70</w:t>
            </w:r>
          </w:p>
        </w:tc>
        <w:tc>
          <w:tcPr>
            <w:tcW w:w="12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F60EB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11-4.32</w:t>
            </w:r>
          </w:p>
        </w:tc>
        <w:tc>
          <w:tcPr>
            <w:tcW w:w="69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79F8BF9" w14:textId="77777777" w:rsidR="00B5103A" w:rsidRPr="009651BC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</w:pPr>
            <w:r w:rsidRPr="009651BC">
              <w:rPr>
                <w:rFonts w:ascii="Arial" w:eastAsia="Arial" w:hAnsi="Arial" w:cs="Arial"/>
                <w:color w:val="000000"/>
                <w:kern w:val="2"/>
                <w:sz w:val="20"/>
                <w:szCs w:val="24"/>
                <w:lang w:eastAsia="ja-JP"/>
              </w:rPr>
              <w:t>0.70</w:t>
            </w:r>
          </w:p>
        </w:tc>
      </w:tr>
    </w:tbl>
    <w:p w14:paraId="5B39A5DE" w14:textId="69FF4351" w:rsidR="00B5103A" w:rsidRPr="00DA6602" w:rsidRDefault="00B5103A" w:rsidP="00B5103A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9651BC">
        <w:rPr>
          <w:rFonts w:ascii="Arial" w:eastAsia="Arial" w:hAnsi="Arial" w:cs="Arial"/>
          <w:kern w:val="2"/>
          <w:sz w:val="20"/>
          <w:szCs w:val="24"/>
          <w:lang w:eastAsia="ja-JP"/>
        </w:rPr>
        <w:t>OR</w:t>
      </w:r>
      <w:r w:rsidR="00C11A02">
        <w:rPr>
          <w:rFonts w:ascii="Arial" w:eastAsia="Arial" w:hAnsi="Arial" w:cs="Arial"/>
          <w:kern w:val="2"/>
          <w:sz w:val="20"/>
          <w:szCs w:val="24"/>
          <w:lang w:eastAsia="ja-JP"/>
        </w:rPr>
        <w:t>,</w:t>
      </w:r>
      <w:r w:rsidRPr="009651BC">
        <w:rPr>
          <w:rFonts w:ascii="Arial" w:eastAsia="Arial" w:hAnsi="Arial" w:cs="Arial"/>
          <w:kern w:val="2"/>
          <w:sz w:val="20"/>
          <w:szCs w:val="24"/>
          <w:lang w:eastAsia="ja-JP"/>
        </w:rPr>
        <w:t xml:space="preserve"> odds ratio</w:t>
      </w:r>
      <w:r w:rsidR="00C11A02">
        <w:rPr>
          <w:rFonts w:ascii="Arial" w:eastAsia="Arial" w:hAnsi="Arial" w:cs="Arial"/>
          <w:kern w:val="2"/>
          <w:sz w:val="20"/>
          <w:szCs w:val="24"/>
          <w:lang w:eastAsia="ja-JP"/>
        </w:rPr>
        <w:t>;</w:t>
      </w:r>
      <w:r w:rsidRPr="009651BC">
        <w:rPr>
          <w:rFonts w:ascii="Arial" w:eastAsia="Arial" w:hAnsi="Arial" w:cs="Arial"/>
          <w:kern w:val="2"/>
          <w:sz w:val="20"/>
          <w:szCs w:val="24"/>
          <w:lang w:eastAsia="ja-JP"/>
        </w:rPr>
        <w:t xml:space="preserve"> CI</w:t>
      </w:r>
      <w:r w:rsidR="00C11A02">
        <w:rPr>
          <w:rFonts w:ascii="Arial" w:eastAsia="Arial" w:hAnsi="Arial" w:cs="Arial"/>
          <w:kern w:val="2"/>
          <w:sz w:val="20"/>
          <w:szCs w:val="24"/>
          <w:lang w:eastAsia="ja-JP"/>
        </w:rPr>
        <w:t>;</w:t>
      </w:r>
      <w:r w:rsidRPr="009651BC">
        <w:rPr>
          <w:rFonts w:ascii="Arial" w:eastAsia="Arial" w:hAnsi="Arial" w:cs="Arial"/>
          <w:kern w:val="2"/>
          <w:sz w:val="20"/>
          <w:szCs w:val="24"/>
          <w:lang w:eastAsia="ja-JP"/>
        </w:rPr>
        <w:t xml:space="preserve"> confidence int</w:t>
      </w:r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erval</w:t>
      </w:r>
      <w:r w:rsidR="00C11A02"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D</w:t>
      </w:r>
      <w:r w:rsidR="00C11A02"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tandard deviation; OGIB, obscure gastrointestinal bleeding; IBD, inflammatory bowel disease; DOAC, direct oral anticoagulant; NSAIDs, </w:t>
      </w:r>
      <w:r w:rsidR="00967F6E"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="00967F6E"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tassium-competitive acid blocker; </w:t>
      </w:r>
      <w:r w:rsidRPr="00DA6602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WBC, white blood cell</w:t>
      </w:r>
      <w:r w:rsidR="004C0616" w:rsidRPr="00DA6602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s</w:t>
      </w:r>
      <w:r w:rsidRPr="00DA6602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; Hb, hemoglobin; PT-INR, prothrombin time-international normali</w:t>
      </w:r>
      <w:r w:rsidR="00DB30CF" w:rsidRPr="00DA6602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z</w:t>
      </w:r>
      <w:r w:rsidRPr="00DA6602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ed ratio; BUN, blood urea nitrogen; Cr, creatinine; TP, total protein; Alb, albumin</w:t>
      </w:r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. </w:t>
      </w:r>
    </w:p>
    <w:p w14:paraId="006F6C35" w14:textId="37FB98F4" w:rsidR="0068631C" w:rsidRPr="00605B88" w:rsidRDefault="00B5103A" w:rsidP="00B5103A"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* Fisher</w:t>
      </w:r>
      <w:r w:rsidR="004C0616"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’s exact</w:t>
      </w:r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test; ** </w:t>
      </w:r>
      <w:r w:rsidRPr="00DA6602">
        <w:rPr>
          <w:rFonts w:ascii="Arial" w:eastAsia="游明朝" w:hAnsi="Arial" w:cs="Arial"/>
          <w:color w:val="000000" w:themeColor="text1"/>
          <w:kern w:val="2"/>
          <w:sz w:val="20"/>
          <w:szCs w:val="24"/>
          <w:lang w:eastAsia="ja-JP"/>
        </w:rPr>
        <w:t>A m</w:t>
      </w:r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issing value due to </w:t>
      </w:r>
      <w:r w:rsidRPr="00DA6602">
        <w:rPr>
          <w:rFonts w:ascii="Arial" w:eastAsia="ＭＳ 明朝" w:hAnsi="Arial" w:cs="Arial"/>
          <w:color w:val="000000" w:themeColor="text1"/>
          <w:kern w:val="2"/>
          <w:sz w:val="20"/>
          <w:szCs w:val="24"/>
          <w:lang w:eastAsia="ja-JP"/>
        </w:rPr>
        <w:t>unknown</w:t>
      </w:r>
      <w:r w:rsidRPr="00DA6602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legion was excluded; *** Data excluding missing value; † Divided b</w:t>
      </w:r>
      <w:r w:rsidRPr="009651BC">
        <w:rPr>
          <w:rFonts w:ascii="Arial" w:eastAsia="Arial" w:hAnsi="Arial" w:cs="Arial"/>
          <w:kern w:val="2"/>
          <w:sz w:val="20"/>
          <w:szCs w:val="24"/>
          <w:lang w:eastAsia="ja-JP"/>
        </w:rPr>
        <w:t>y median number.</w:t>
      </w:r>
    </w:p>
    <w:sectPr w:rsidR="0068631C" w:rsidRPr="00605B88" w:rsidSect="00B51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6BA09" w14:textId="77777777" w:rsidR="002E6AA5" w:rsidRDefault="002E6AA5" w:rsidP="00003A37">
      <w:pPr>
        <w:spacing w:after="0" w:line="240" w:lineRule="auto"/>
      </w:pPr>
      <w:r>
        <w:separator/>
      </w:r>
    </w:p>
  </w:endnote>
  <w:endnote w:type="continuationSeparator" w:id="0">
    <w:p w14:paraId="3ED7D73A" w14:textId="77777777" w:rsidR="002E6AA5" w:rsidRDefault="002E6AA5" w:rsidP="00003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0701D" w14:textId="77777777" w:rsidR="002E6AA5" w:rsidRDefault="002E6AA5" w:rsidP="00003A37">
      <w:pPr>
        <w:spacing w:after="0" w:line="240" w:lineRule="auto"/>
      </w:pPr>
      <w:r>
        <w:separator/>
      </w:r>
    </w:p>
  </w:footnote>
  <w:footnote w:type="continuationSeparator" w:id="0">
    <w:p w14:paraId="56B755BB" w14:textId="77777777" w:rsidR="002E6AA5" w:rsidRDefault="002E6AA5" w:rsidP="00003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76F9"/>
    <w:rsid w:val="00003A37"/>
    <w:rsid w:val="00065E78"/>
    <w:rsid w:val="000B30E1"/>
    <w:rsid w:val="000C2158"/>
    <w:rsid w:val="001179C0"/>
    <w:rsid w:val="001E4661"/>
    <w:rsid w:val="00264616"/>
    <w:rsid w:val="002A58D3"/>
    <w:rsid w:val="002D36DA"/>
    <w:rsid w:val="002E6AA5"/>
    <w:rsid w:val="003173AB"/>
    <w:rsid w:val="00323862"/>
    <w:rsid w:val="003A3F5C"/>
    <w:rsid w:val="0047225E"/>
    <w:rsid w:val="004C0616"/>
    <w:rsid w:val="004D7A15"/>
    <w:rsid w:val="00541900"/>
    <w:rsid w:val="00556A0D"/>
    <w:rsid w:val="00564F26"/>
    <w:rsid w:val="005C6D8A"/>
    <w:rsid w:val="00605B88"/>
    <w:rsid w:val="00627F7B"/>
    <w:rsid w:val="006339BD"/>
    <w:rsid w:val="00650CF9"/>
    <w:rsid w:val="0068631C"/>
    <w:rsid w:val="006B32D3"/>
    <w:rsid w:val="00731B97"/>
    <w:rsid w:val="007560AA"/>
    <w:rsid w:val="00777134"/>
    <w:rsid w:val="00784650"/>
    <w:rsid w:val="007F6554"/>
    <w:rsid w:val="00802470"/>
    <w:rsid w:val="00827D74"/>
    <w:rsid w:val="00852E8A"/>
    <w:rsid w:val="00886E05"/>
    <w:rsid w:val="008A72DF"/>
    <w:rsid w:val="008B6FB2"/>
    <w:rsid w:val="008C4514"/>
    <w:rsid w:val="00937DBC"/>
    <w:rsid w:val="009651BC"/>
    <w:rsid w:val="00967F6E"/>
    <w:rsid w:val="00976CCD"/>
    <w:rsid w:val="009D18F7"/>
    <w:rsid w:val="009F5B2E"/>
    <w:rsid w:val="00A221AA"/>
    <w:rsid w:val="00A85C93"/>
    <w:rsid w:val="00A87CAD"/>
    <w:rsid w:val="00AB0FFC"/>
    <w:rsid w:val="00B12667"/>
    <w:rsid w:val="00B21D6E"/>
    <w:rsid w:val="00B37A5C"/>
    <w:rsid w:val="00B5103A"/>
    <w:rsid w:val="00B609BB"/>
    <w:rsid w:val="00BB296B"/>
    <w:rsid w:val="00BD4B51"/>
    <w:rsid w:val="00BE6433"/>
    <w:rsid w:val="00C06B23"/>
    <w:rsid w:val="00C11A02"/>
    <w:rsid w:val="00C5113C"/>
    <w:rsid w:val="00C9784F"/>
    <w:rsid w:val="00CD02E5"/>
    <w:rsid w:val="00CF3A13"/>
    <w:rsid w:val="00D276F9"/>
    <w:rsid w:val="00D3220A"/>
    <w:rsid w:val="00D70464"/>
    <w:rsid w:val="00D74730"/>
    <w:rsid w:val="00D922D6"/>
    <w:rsid w:val="00DA6602"/>
    <w:rsid w:val="00DB30CF"/>
    <w:rsid w:val="00EB7623"/>
    <w:rsid w:val="00EC4C94"/>
    <w:rsid w:val="00ED159C"/>
    <w:rsid w:val="00EE0E6D"/>
    <w:rsid w:val="00F33F90"/>
    <w:rsid w:val="00FA5A10"/>
    <w:rsid w:val="00FC4BB0"/>
    <w:rsid w:val="00FC7312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annotation text"/>
    <w:basedOn w:val="a"/>
    <w:link w:val="a6"/>
    <w:uiPriority w:val="99"/>
    <w:semiHidden/>
    <w:unhideWhenUsed/>
    <w:rsid w:val="00B5103A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5103A"/>
    <w:rPr>
      <w:sz w:val="20"/>
      <w:szCs w:val="20"/>
    </w:rPr>
  </w:style>
  <w:style w:type="character" w:styleId="a7">
    <w:name w:val="annotation reference"/>
    <w:basedOn w:val="a0"/>
    <w:rsid w:val="00B5103A"/>
    <w:rPr>
      <w:sz w:val="16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CF3A13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CF3A13"/>
    <w:rPr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03A37"/>
    <w:rPr>
      <w:lang w:val="en-US"/>
    </w:rPr>
  </w:style>
  <w:style w:type="paragraph" w:styleId="ac">
    <w:name w:val="footer"/>
    <w:basedOn w:val="a"/>
    <w:link w:val="ad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03A37"/>
    <w:rPr>
      <w:lang w:val="en-US"/>
    </w:rPr>
  </w:style>
  <w:style w:type="paragraph" w:styleId="ae">
    <w:name w:val="Revision"/>
    <w:hidden/>
    <w:uiPriority w:val="99"/>
    <w:semiHidden/>
    <w:rsid w:val="00DA660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635C2E-1782-4554-909A-7E44BA3B73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B2A811-3B88-42FC-BB89-6C906B8747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6CEC33-4942-4BBC-B930-64D2E9A1535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14</cp:revision>
  <dcterms:created xsi:type="dcterms:W3CDTF">2021-09-27T16:57:00Z</dcterms:created>
  <dcterms:modified xsi:type="dcterms:W3CDTF">2022-03-09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